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20760" w14:textId="6DDEDDF2" w:rsidR="002B69D3" w:rsidRPr="001B0986" w:rsidRDefault="002B69D3">
      <w:pPr>
        <w:rPr>
          <w:rFonts w:ascii="Arial" w:hAnsi="Arial" w:cs="Arial"/>
          <w:sz w:val="22"/>
          <w:szCs w:val="22"/>
        </w:rPr>
      </w:pPr>
      <w:r w:rsidRPr="001B0986">
        <w:rPr>
          <w:rFonts w:ascii="Arial" w:hAnsi="Arial" w:cs="Arial"/>
          <w:sz w:val="22"/>
          <w:szCs w:val="22"/>
        </w:rPr>
        <w:t xml:space="preserve">Supplemental </w:t>
      </w:r>
      <w:r w:rsidR="001B0986" w:rsidRPr="001B0986">
        <w:rPr>
          <w:rFonts w:ascii="Arial" w:hAnsi="Arial" w:cs="Arial"/>
          <w:sz w:val="22"/>
          <w:szCs w:val="22"/>
        </w:rPr>
        <w:t>File 3</w:t>
      </w:r>
    </w:p>
    <w:p w14:paraId="62760A09" w14:textId="1323724D" w:rsidR="00BD390C" w:rsidRPr="001B0986" w:rsidRDefault="00BD390C">
      <w:pPr>
        <w:rPr>
          <w:rFonts w:ascii="Arial" w:hAnsi="Arial" w:cs="Arial"/>
          <w:sz w:val="22"/>
          <w:szCs w:val="22"/>
        </w:rPr>
      </w:pPr>
      <w:r w:rsidRPr="001B0986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9170AF">
        <w:rPr>
          <w:rFonts w:ascii="Arial" w:hAnsi="Arial" w:cs="Arial"/>
          <w:b/>
          <w:bCs/>
          <w:sz w:val="22"/>
          <w:szCs w:val="22"/>
        </w:rPr>
        <w:t>S</w:t>
      </w:r>
      <w:r w:rsidR="0085563C" w:rsidRPr="001B0986">
        <w:rPr>
          <w:rFonts w:ascii="Arial" w:hAnsi="Arial" w:cs="Arial"/>
          <w:b/>
          <w:bCs/>
          <w:sz w:val="22"/>
          <w:szCs w:val="22"/>
        </w:rPr>
        <w:t>1</w:t>
      </w:r>
      <w:r w:rsidRPr="001B0986">
        <w:rPr>
          <w:rFonts w:ascii="Arial" w:hAnsi="Arial" w:cs="Arial"/>
          <w:b/>
          <w:bCs/>
          <w:sz w:val="22"/>
          <w:szCs w:val="22"/>
        </w:rPr>
        <w:t>. GO analysis of</w:t>
      </w:r>
      <w:r w:rsidR="008747CB" w:rsidRPr="001B0986">
        <w:rPr>
          <w:rFonts w:ascii="Arial" w:hAnsi="Arial" w:cs="Arial"/>
          <w:b/>
          <w:bCs/>
          <w:sz w:val="22"/>
          <w:szCs w:val="22"/>
        </w:rPr>
        <w:t xml:space="preserve"> proteins </w:t>
      </w:r>
      <w:r w:rsidR="009E0558" w:rsidRPr="001B0986">
        <w:rPr>
          <w:rFonts w:ascii="Arial" w:hAnsi="Arial" w:cs="Arial"/>
          <w:b/>
          <w:bCs/>
          <w:sz w:val="22"/>
          <w:szCs w:val="22"/>
        </w:rPr>
        <w:t>unique to</w:t>
      </w:r>
      <w:r w:rsidRPr="001B0986">
        <w:rPr>
          <w:rFonts w:ascii="Arial" w:hAnsi="Arial" w:cs="Arial"/>
          <w:b/>
          <w:bCs/>
          <w:sz w:val="22"/>
          <w:szCs w:val="22"/>
        </w:rPr>
        <w:t xml:space="preserve"> </w:t>
      </w:r>
      <w:r w:rsidR="00A86350">
        <w:rPr>
          <w:rFonts w:ascii="Arial" w:hAnsi="Arial" w:cs="Arial"/>
          <w:b/>
          <w:bCs/>
          <w:sz w:val="22"/>
          <w:szCs w:val="22"/>
        </w:rPr>
        <w:t>R</w:t>
      </w:r>
      <w:r w:rsidRPr="001B0986">
        <w:rPr>
          <w:rFonts w:ascii="Arial" w:hAnsi="Arial" w:cs="Arial"/>
          <w:b/>
          <w:bCs/>
          <w:sz w:val="22"/>
          <w:szCs w:val="22"/>
        </w:rPr>
        <w:t xml:space="preserve">ed </w:t>
      </w:r>
      <w:r w:rsidR="00A86350">
        <w:rPr>
          <w:rFonts w:ascii="Arial" w:hAnsi="Arial" w:cs="Arial"/>
          <w:b/>
          <w:bCs/>
          <w:sz w:val="22"/>
          <w:szCs w:val="22"/>
        </w:rPr>
        <w:t>W</w:t>
      </w:r>
      <w:r w:rsidRPr="001B0986">
        <w:rPr>
          <w:rFonts w:ascii="Arial" w:hAnsi="Arial" w:cs="Arial"/>
          <w:b/>
          <w:bCs/>
          <w:sz w:val="22"/>
          <w:szCs w:val="22"/>
        </w:rPr>
        <w:t>olf seminal plasma from g:Profiler</w:t>
      </w:r>
      <w:r w:rsidR="0027103A" w:rsidRPr="001B0986">
        <w:rPr>
          <w:rFonts w:ascii="Arial" w:hAnsi="Arial" w:cs="Arial"/>
          <w:sz w:val="22"/>
          <w:szCs w:val="22"/>
        </w:rPr>
        <w:t xml:space="preserve">. </w:t>
      </w:r>
    </w:p>
    <w:p w14:paraId="622AB2A1" w14:textId="5FD5D35A" w:rsidR="00BD390C" w:rsidRPr="001B0986" w:rsidRDefault="000A7CA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919FAD7" wp14:editId="0C1E8EFD">
            <wp:extent cx="5943600" cy="3475355"/>
            <wp:effectExtent l="0" t="0" r="0" b="0"/>
            <wp:docPr id="123925761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257611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6B4C3" w14:textId="77777777" w:rsidR="000A7CAE" w:rsidRDefault="000A7CA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95892A5" w14:textId="51E4B203" w:rsidR="00BD390C" w:rsidRPr="001B0986" w:rsidRDefault="00BD390C" w:rsidP="00BD390C">
      <w:pPr>
        <w:rPr>
          <w:rFonts w:ascii="Arial" w:hAnsi="Arial" w:cs="Arial"/>
          <w:b/>
          <w:bCs/>
          <w:sz w:val="22"/>
          <w:szCs w:val="22"/>
        </w:rPr>
      </w:pPr>
      <w:r w:rsidRPr="001B098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 w:rsidR="009170AF">
        <w:rPr>
          <w:rFonts w:ascii="Arial" w:hAnsi="Arial" w:cs="Arial"/>
          <w:b/>
          <w:bCs/>
          <w:sz w:val="22"/>
          <w:szCs w:val="22"/>
        </w:rPr>
        <w:t>S</w:t>
      </w:r>
      <w:r w:rsidR="0085563C" w:rsidRPr="001B0986">
        <w:rPr>
          <w:rFonts w:ascii="Arial" w:hAnsi="Arial" w:cs="Arial"/>
          <w:b/>
          <w:bCs/>
          <w:sz w:val="22"/>
          <w:szCs w:val="22"/>
        </w:rPr>
        <w:t>2</w:t>
      </w:r>
      <w:r w:rsidRPr="001B0986">
        <w:rPr>
          <w:rFonts w:ascii="Arial" w:hAnsi="Arial" w:cs="Arial"/>
          <w:b/>
          <w:bCs/>
          <w:sz w:val="22"/>
          <w:szCs w:val="22"/>
        </w:rPr>
        <w:t xml:space="preserve">. GO analysis of proteins </w:t>
      </w:r>
      <w:r w:rsidR="002F0B75" w:rsidRPr="001B0986">
        <w:rPr>
          <w:rFonts w:ascii="Arial" w:hAnsi="Arial" w:cs="Arial"/>
          <w:b/>
          <w:bCs/>
          <w:sz w:val="22"/>
          <w:szCs w:val="22"/>
        </w:rPr>
        <w:t>unique</w:t>
      </w:r>
      <w:r w:rsidRPr="001B0986">
        <w:rPr>
          <w:rFonts w:ascii="Arial" w:hAnsi="Arial" w:cs="Arial"/>
          <w:b/>
          <w:bCs/>
          <w:sz w:val="22"/>
          <w:szCs w:val="22"/>
        </w:rPr>
        <w:t xml:space="preserve"> </w:t>
      </w:r>
      <w:r w:rsidR="00A86350">
        <w:rPr>
          <w:rFonts w:ascii="Arial" w:hAnsi="Arial" w:cs="Arial"/>
          <w:b/>
          <w:bCs/>
          <w:sz w:val="22"/>
          <w:szCs w:val="22"/>
        </w:rPr>
        <w:t>R</w:t>
      </w:r>
      <w:r w:rsidRPr="001B0986">
        <w:rPr>
          <w:rFonts w:ascii="Arial" w:hAnsi="Arial" w:cs="Arial"/>
          <w:b/>
          <w:bCs/>
          <w:sz w:val="22"/>
          <w:szCs w:val="22"/>
        </w:rPr>
        <w:t xml:space="preserve">ed </w:t>
      </w:r>
      <w:r w:rsidR="00A86350">
        <w:rPr>
          <w:rFonts w:ascii="Arial" w:hAnsi="Arial" w:cs="Arial"/>
          <w:b/>
          <w:bCs/>
          <w:sz w:val="22"/>
          <w:szCs w:val="22"/>
        </w:rPr>
        <w:t>W</w:t>
      </w:r>
      <w:r w:rsidRPr="001B0986">
        <w:rPr>
          <w:rFonts w:ascii="Arial" w:hAnsi="Arial" w:cs="Arial"/>
          <w:b/>
          <w:bCs/>
          <w:sz w:val="22"/>
          <w:szCs w:val="22"/>
        </w:rPr>
        <w:t>olf sperm from g:Profiler</w:t>
      </w:r>
    </w:p>
    <w:p w14:paraId="2C328657" w14:textId="0130EA04" w:rsidR="00BD390C" w:rsidRPr="001B0986" w:rsidRDefault="000A7CA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8E4C75" wp14:editId="63C15D20">
            <wp:extent cx="5943600" cy="7271385"/>
            <wp:effectExtent l="0" t="0" r="0" b="5715"/>
            <wp:docPr id="685946427" name="Picture 2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946427" name="Picture 2" descr="A screen shot of a compu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55EF9" w14:textId="77777777" w:rsidR="008747CB" w:rsidRPr="001B0986" w:rsidRDefault="008747CB">
      <w:pPr>
        <w:rPr>
          <w:rFonts w:ascii="Arial" w:hAnsi="Arial" w:cs="Arial"/>
          <w:sz w:val="22"/>
          <w:szCs w:val="22"/>
        </w:rPr>
      </w:pPr>
    </w:p>
    <w:p w14:paraId="559F459A" w14:textId="234066D9" w:rsidR="008747CB" w:rsidRPr="001B0986" w:rsidRDefault="008747CB" w:rsidP="008747CB">
      <w:pPr>
        <w:jc w:val="both"/>
        <w:rPr>
          <w:rFonts w:ascii="Arial" w:hAnsi="Arial" w:cs="Arial"/>
          <w:sz w:val="22"/>
          <w:szCs w:val="22"/>
        </w:rPr>
      </w:pPr>
      <w:r w:rsidRPr="001B098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 w:rsidR="009170AF">
        <w:rPr>
          <w:rFonts w:ascii="Arial" w:hAnsi="Arial" w:cs="Arial"/>
          <w:b/>
          <w:bCs/>
          <w:sz w:val="22"/>
          <w:szCs w:val="22"/>
        </w:rPr>
        <w:t>S</w:t>
      </w:r>
      <w:r w:rsidRPr="001B0986">
        <w:rPr>
          <w:rFonts w:ascii="Arial" w:hAnsi="Arial" w:cs="Arial"/>
          <w:b/>
          <w:bCs/>
          <w:sz w:val="22"/>
          <w:szCs w:val="22"/>
        </w:rPr>
        <w:t>3. Western blot validation of spermatozoa protein, CRISP2</w:t>
      </w:r>
      <w:r w:rsidR="001B0986">
        <w:rPr>
          <w:rFonts w:ascii="Arial" w:hAnsi="Arial" w:cs="Arial"/>
          <w:b/>
          <w:bCs/>
          <w:sz w:val="22"/>
          <w:szCs w:val="22"/>
        </w:rPr>
        <w:t xml:space="preserve">, </w:t>
      </w:r>
      <w:r w:rsidR="001B0986" w:rsidRPr="001B0986">
        <w:rPr>
          <w:rFonts w:ascii="Arial" w:hAnsi="Arial" w:cs="Arial"/>
          <w:sz w:val="22"/>
          <w:szCs w:val="22"/>
        </w:rPr>
        <w:t>with bar graph</w:t>
      </w:r>
      <w:r w:rsidR="001B0986">
        <w:rPr>
          <w:rFonts w:ascii="Arial" w:hAnsi="Arial" w:cs="Arial"/>
          <w:sz w:val="22"/>
          <w:szCs w:val="22"/>
        </w:rPr>
        <w:t xml:space="preserve"> (</w:t>
      </w:r>
      <w:r w:rsidR="001B0986" w:rsidRPr="001B0986">
        <w:rPr>
          <w:rFonts w:ascii="Arial" w:hAnsi="Arial" w:cs="Arial"/>
          <w:sz w:val="22"/>
          <w:szCs w:val="22"/>
        </w:rPr>
        <w:t xml:space="preserve">signal intensity normalized to Ponceau stain protein amounts per lane) compared with </w:t>
      </w:r>
      <w:r w:rsidR="001B0986">
        <w:rPr>
          <w:rFonts w:ascii="Arial" w:hAnsi="Arial" w:cs="Arial"/>
          <w:sz w:val="22"/>
          <w:szCs w:val="22"/>
        </w:rPr>
        <w:t xml:space="preserve">line graph of </w:t>
      </w:r>
      <w:r w:rsidR="001B0986" w:rsidRPr="001B0986">
        <w:rPr>
          <w:rFonts w:ascii="Arial" w:hAnsi="Arial" w:cs="Arial"/>
          <w:sz w:val="22"/>
          <w:szCs w:val="22"/>
        </w:rPr>
        <w:t>log2 intensity from mass spectrometry data.</w:t>
      </w:r>
    </w:p>
    <w:p w14:paraId="5A3E16E9" w14:textId="594B659A" w:rsidR="008747CB" w:rsidRPr="001B0986" w:rsidRDefault="008747CB" w:rsidP="008747CB">
      <w:pPr>
        <w:rPr>
          <w:rFonts w:ascii="Arial" w:hAnsi="Arial" w:cs="Arial"/>
          <w:b/>
          <w:bCs/>
          <w:sz w:val="22"/>
          <w:szCs w:val="22"/>
        </w:rPr>
      </w:pPr>
    </w:p>
    <w:p w14:paraId="4055CD64" w14:textId="045D9A56" w:rsidR="002B69D3" w:rsidRPr="001B0986" w:rsidRDefault="009808AA" w:rsidP="009C2B74">
      <w:pPr>
        <w:rPr>
          <w:rFonts w:ascii="Arial" w:hAnsi="Arial" w:cs="Arial"/>
          <w:b/>
          <w:bCs/>
          <w:sz w:val="22"/>
          <w:szCs w:val="22"/>
        </w:rPr>
      </w:pPr>
      <w:r w:rsidRPr="001B098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A91F98F" wp14:editId="3D1FA7F5">
            <wp:extent cx="4600028" cy="3269848"/>
            <wp:effectExtent l="0" t="0" r="10160" b="6985"/>
            <wp:docPr id="11766463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FEDEE4-26A9-782F-4208-897D6F50A8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2B69D3" w:rsidRPr="001B0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D3"/>
    <w:rsid w:val="00015AAF"/>
    <w:rsid w:val="000540E7"/>
    <w:rsid w:val="0006560E"/>
    <w:rsid w:val="000757F4"/>
    <w:rsid w:val="000941D0"/>
    <w:rsid w:val="00094CEF"/>
    <w:rsid w:val="000A0877"/>
    <w:rsid w:val="000A7CAE"/>
    <w:rsid w:val="000F1935"/>
    <w:rsid w:val="000F568D"/>
    <w:rsid w:val="001049AC"/>
    <w:rsid w:val="00112D06"/>
    <w:rsid w:val="00115585"/>
    <w:rsid w:val="00121647"/>
    <w:rsid w:val="00123FCD"/>
    <w:rsid w:val="00124A32"/>
    <w:rsid w:val="001300C3"/>
    <w:rsid w:val="001641DE"/>
    <w:rsid w:val="00183E5F"/>
    <w:rsid w:val="00197733"/>
    <w:rsid w:val="001B0986"/>
    <w:rsid w:val="001D3D61"/>
    <w:rsid w:val="001D5144"/>
    <w:rsid w:val="001F33AD"/>
    <w:rsid w:val="001F3C0A"/>
    <w:rsid w:val="001F7708"/>
    <w:rsid w:val="00200001"/>
    <w:rsid w:val="00214C06"/>
    <w:rsid w:val="002174A1"/>
    <w:rsid w:val="002255B5"/>
    <w:rsid w:val="002275EC"/>
    <w:rsid w:val="00233663"/>
    <w:rsid w:val="0023606C"/>
    <w:rsid w:val="00247E07"/>
    <w:rsid w:val="002526AD"/>
    <w:rsid w:val="00255407"/>
    <w:rsid w:val="00257BC1"/>
    <w:rsid w:val="002672B7"/>
    <w:rsid w:val="0027103A"/>
    <w:rsid w:val="002726F3"/>
    <w:rsid w:val="00286063"/>
    <w:rsid w:val="00291433"/>
    <w:rsid w:val="0029505F"/>
    <w:rsid w:val="002A1F56"/>
    <w:rsid w:val="002B69D3"/>
    <w:rsid w:val="002C1018"/>
    <w:rsid w:val="002C6BAA"/>
    <w:rsid w:val="002D2789"/>
    <w:rsid w:val="002F0B75"/>
    <w:rsid w:val="002F0D65"/>
    <w:rsid w:val="002F6F5D"/>
    <w:rsid w:val="002F76B6"/>
    <w:rsid w:val="0030700A"/>
    <w:rsid w:val="0030762E"/>
    <w:rsid w:val="00311A5C"/>
    <w:rsid w:val="003165D7"/>
    <w:rsid w:val="00337B8C"/>
    <w:rsid w:val="0035066C"/>
    <w:rsid w:val="00352FFA"/>
    <w:rsid w:val="00367233"/>
    <w:rsid w:val="00376A13"/>
    <w:rsid w:val="00383581"/>
    <w:rsid w:val="0038788E"/>
    <w:rsid w:val="003B5FC1"/>
    <w:rsid w:val="003B66A8"/>
    <w:rsid w:val="003C45C9"/>
    <w:rsid w:val="003C56C0"/>
    <w:rsid w:val="003E582C"/>
    <w:rsid w:val="003E62F7"/>
    <w:rsid w:val="003F6299"/>
    <w:rsid w:val="00491FB3"/>
    <w:rsid w:val="00494F20"/>
    <w:rsid w:val="004B0EE0"/>
    <w:rsid w:val="004D49C0"/>
    <w:rsid w:val="004D51D7"/>
    <w:rsid w:val="004E0B7A"/>
    <w:rsid w:val="004E5915"/>
    <w:rsid w:val="0050039B"/>
    <w:rsid w:val="00524542"/>
    <w:rsid w:val="00530FA9"/>
    <w:rsid w:val="00533D0D"/>
    <w:rsid w:val="005353D9"/>
    <w:rsid w:val="00536EB3"/>
    <w:rsid w:val="005542DB"/>
    <w:rsid w:val="005905CD"/>
    <w:rsid w:val="005933AF"/>
    <w:rsid w:val="00595594"/>
    <w:rsid w:val="005C0E6F"/>
    <w:rsid w:val="005C63F7"/>
    <w:rsid w:val="005F27E0"/>
    <w:rsid w:val="005F4354"/>
    <w:rsid w:val="005F49FF"/>
    <w:rsid w:val="005F61AD"/>
    <w:rsid w:val="006057B8"/>
    <w:rsid w:val="00627BE2"/>
    <w:rsid w:val="006601AD"/>
    <w:rsid w:val="0066291D"/>
    <w:rsid w:val="006657C1"/>
    <w:rsid w:val="0069191B"/>
    <w:rsid w:val="00693D5B"/>
    <w:rsid w:val="006A74E4"/>
    <w:rsid w:val="006B1F1D"/>
    <w:rsid w:val="006C6B12"/>
    <w:rsid w:val="006D1439"/>
    <w:rsid w:val="006E2BD9"/>
    <w:rsid w:val="006F2472"/>
    <w:rsid w:val="006F3286"/>
    <w:rsid w:val="007042EF"/>
    <w:rsid w:val="00721C60"/>
    <w:rsid w:val="00752802"/>
    <w:rsid w:val="00784D85"/>
    <w:rsid w:val="007B287A"/>
    <w:rsid w:val="007B5BE1"/>
    <w:rsid w:val="007B7DCB"/>
    <w:rsid w:val="007D78BC"/>
    <w:rsid w:val="00800938"/>
    <w:rsid w:val="00802B56"/>
    <w:rsid w:val="00806D4C"/>
    <w:rsid w:val="00817155"/>
    <w:rsid w:val="00837C53"/>
    <w:rsid w:val="00842808"/>
    <w:rsid w:val="00847589"/>
    <w:rsid w:val="0085563C"/>
    <w:rsid w:val="008630DD"/>
    <w:rsid w:val="00871CCE"/>
    <w:rsid w:val="008747CB"/>
    <w:rsid w:val="00880BBD"/>
    <w:rsid w:val="008920A8"/>
    <w:rsid w:val="008A55F6"/>
    <w:rsid w:val="008D1B66"/>
    <w:rsid w:val="008E1468"/>
    <w:rsid w:val="008E6B64"/>
    <w:rsid w:val="0090492A"/>
    <w:rsid w:val="0091681A"/>
    <w:rsid w:val="009170AF"/>
    <w:rsid w:val="0092150A"/>
    <w:rsid w:val="00976D30"/>
    <w:rsid w:val="009808AA"/>
    <w:rsid w:val="009A101F"/>
    <w:rsid w:val="009B4C81"/>
    <w:rsid w:val="009C2B74"/>
    <w:rsid w:val="009D285C"/>
    <w:rsid w:val="009E0558"/>
    <w:rsid w:val="009E455F"/>
    <w:rsid w:val="009F120A"/>
    <w:rsid w:val="00A10B69"/>
    <w:rsid w:val="00A225E8"/>
    <w:rsid w:val="00A30B45"/>
    <w:rsid w:val="00A359D1"/>
    <w:rsid w:val="00A41E5C"/>
    <w:rsid w:val="00A47A91"/>
    <w:rsid w:val="00A52750"/>
    <w:rsid w:val="00A65089"/>
    <w:rsid w:val="00A772E1"/>
    <w:rsid w:val="00A86350"/>
    <w:rsid w:val="00A87587"/>
    <w:rsid w:val="00A91772"/>
    <w:rsid w:val="00AB3890"/>
    <w:rsid w:val="00AC0916"/>
    <w:rsid w:val="00AD4861"/>
    <w:rsid w:val="00AE03BB"/>
    <w:rsid w:val="00B04CCD"/>
    <w:rsid w:val="00B05CFD"/>
    <w:rsid w:val="00B117C8"/>
    <w:rsid w:val="00B62992"/>
    <w:rsid w:val="00B66065"/>
    <w:rsid w:val="00B747F4"/>
    <w:rsid w:val="00B861E9"/>
    <w:rsid w:val="00B92A17"/>
    <w:rsid w:val="00B970C2"/>
    <w:rsid w:val="00B97999"/>
    <w:rsid w:val="00BC7F57"/>
    <w:rsid w:val="00BD1C01"/>
    <w:rsid w:val="00BD390C"/>
    <w:rsid w:val="00BD6B99"/>
    <w:rsid w:val="00BD755D"/>
    <w:rsid w:val="00BD7A5B"/>
    <w:rsid w:val="00BE7EBB"/>
    <w:rsid w:val="00BF3CC8"/>
    <w:rsid w:val="00C35882"/>
    <w:rsid w:val="00C45DB6"/>
    <w:rsid w:val="00C56AEF"/>
    <w:rsid w:val="00C57DB2"/>
    <w:rsid w:val="00CA4E57"/>
    <w:rsid w:val="00CA68CA"/>
    <w:rsid w:val="00CB3925"/>
    <w:rsid w:val="00CC6F0D"/>
    <w:rsid w:val="00CD48AC"/>
    <w:rsid w:val="00D14F91"/>
    <w:rsid w:val="00D255C3"/>
    <w:rsid w:val="00D340B1"/>
    <w:rsid w:val="00D72211"/>
    <w:rsid w:val="00D87888"/>
    <w:rsid w:val="00D94734"/>
    <w:rsid w:val="00D95B21"/>
    <w:rsid w:val="00DB1E0E"/>
    <w:rsid w:val="00DC0F15"/>
    <w:rsid w:val="00DF4E95"/>
    <w:rsid w:val="00E21A57"/>
    <w:rsid w:val="00E237CB"/>
    <w:rsid w:val="00E32F01"/>
    <w:rsid w:val="00E359B1"/>
    <w:rsid w:val="00E36D2D"/>
    <w:rsid w:val="00E448FB"/>
    <w:rsid w:val="00E46574"/>
    <w:rsid w:val="00E51C72"/>
    <w:rsid w:val="00E60F05"/>
    <w:rsid w:val="00EA5B1E"/>
    <w:rsid w:val="00EA76E3"/>
    <w:rsid w:val="00EC1E0C"/>
    <w:rsid w:val="00ED705A"/>
    <w:rsid w:val="00F06376"/>
    <w:rsid w:val="00F117BA"/>
    <w:rsid w:val="00F175A1"/>
    <w:rsid w:val="00F2269A"/>
    <w:rsid w:val="00F418F8"/>
    <w:rsid w:val="00F6365B"/>
    <w:rsid w:val="00F65394"/>
    <w:rsid w:val="00F76661"/>
    <w:rsid w:val="00F802EC"/>
    <w:rsid w:val="00FA42AA"/>
    <w:rsid w:val="00FA5045"/>
    <w:rsid w:val="00FC3991"/>
    <w:rsid w:val="00FD02EA"/>
    <w:rsid w:val="00FD1BB2"/>
    <w:rsid w:val="00FD62E7"/>
    <w:rsid w:val="00FE4965"/>
    <w:rsid w:val="00FF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5648"/>
  <w15:chartTrackingRefBased/>
  <w15:docId w15:val="{C2F1FB37-A1C0-4D36-BFAF-3D4F109FF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9D3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2B69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2B69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G$14</c:f>
              <c:strCache>
                <c:ptCount val="1"/>
                <c:pt idx="0">
                  <c:v>WB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Pt>
            <c:idx val="3"/>
            <c:invertIfNegative val="0"/>
            <c:bubble3D val="0"/>
            <c:spPr>
              <a:solidFill>
                <a:schemeClr val="tx2">
                  <a:lumMod val="50000"/>
                  <a:lumOff val="50000"/>
                </a:schemeClr>
              </a:solidFill>
              <a:ln>
                <a:solidFill>
                  <a:schemeClr val="tx2">
                    <a:lumMod val="10000"/>
                    <a:lumOff val="9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93F-4C58-9D94-3B1B0ED4CB0F}"/>
              </c:ext>
            </c:extLst>
          </c:dPt>
          <c:cat>
            <c:numRef>
              <c:f>Sheet1!$F$15:$F$20</c:f>
              <c:numCache>
                <c:formatCode>General</c:formatCode>
                <c:ptCount val="6"/>
                <c:pt idx="0">
                  <c:v>2229</c:v>
                </c:pt>
                <c:pt idx="1">
                  <c:v>2151</c:v>
                </c:pt>
                <c:pt idx="2">
                  <c:v>2240</c:v>
                </c:pt>
                <c:pt idx="3">
                  <c:v>2269</c:v>
                </c:pt>
                <c:pt idx="4">
                  <c:v>2241</c:v>
                </c:pt>
                <c:pt idx="5">
                  <c:v>2163</c:v>
                </c:pt>
              </c:numCache>
            </c:numRef>
          </c:cat>
          <c:val>
            <c:numRef>
              <c:f>Sheet1!$G$15:$G$20</c:f>
              <c:numCache>
                <c:formatCode>General</c:formatCode>
                <c:ptCount val="6"/>
                <c:pt idx="0">
                  <c:v>5.0488599348534197E-2</c:v>
                </c:pt>
                <c:pt idx="1">
                  <c:v>2.471557473519027E-2</c:v>
                </c:pt>
                <c:pt idx="2">
                  <c:v>4.0420371867421184E-3</c:v>
                </c:pt>
                <c:pt idx="3">
                  <c:v>3.076171875E-2</c:v>
                </c:pt>
                <c:pt idx="4">
                  <c:v>5.8479532163742687E-3</c:v>
                </c:pt>
                <c:pt idx="5">
                  <c:v>1.162790697674418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3F-4C58-9D94-3B1B0ED4CB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85060016"/>
        <c:axId val="685057136"/>
      </c:barChart>
      <c:lineChart>
        <c:grouping val="standard"/>
        <c:varyColors val="0"/>
        <c:ser>
          <c:idx val="1"/>
          <c:order val="1"/>
          <c:tx>
            <c:strRef>
              <c:f>Sheet1!$H$14</c:f>
              <c:strCache>
                <c:ptCount val="1"/>
                <c:pt idx="0">
                  <c:v>M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1!$H$15:$H$20</c:f>
              <c:numCache>
                <c:formatCode>General</c:formatCode>
                <c:ptCount val="6"/>
                <c:pt idx="0">
                  <c:v>23.445018052676684</c:v>
                </c:pt>
                <c:pt idx="1">
                  <c:v>24.846755991062107</c:v>
                </c:pt>
                <c:pt idx="2">
                  <c:v>22.401096937048976</c:v>
                </c:pt>
                <c:pt idx="3">
                  <c:v>25.804132948163875</c:v>
                </c:pt>
                <c:pt idx="4">
                  <c:v>23.942284647289398</c:v>
                </c:pt>
                <c:pt idx="5">
                  <c:v>24.6959279082906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93F-4C58-9D94-3B1B0ED4CB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1526560"/>
        <c:axId val="684733168"/>
      </c:lineChart>
      <c:catAx>
        <c:axId val="685060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Red Wolf 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5057136"/>
        <c:crosses val="autoZero"/>
        <c:auto val="1"/>
        <c:lblAlgn val="ctr"/>
        <c:lblOffset val="100"/>
        <c:noMultiLvlLbl val="0"/>
      </c:catAx>
      <c:valAx>
        <c:axId val="6850571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Normalized WB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5060016"/>
        <c:crosses val="autoZero"/>
        <c:crossBetween val="between"/>
      </c:valAx>
      <c:valAx>
        <c:axId val="68473316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Log2 MS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21526560"/>
        <c:crosses val="max"/>
        <c:crossBetween val="between"/>
      </c:valAx>
      <c:catAx>
        <c:axId val="2121526560"/>
        <c:scaling>
          <c:orientation val="minMax"/>
        </c:scaling>
        <c:delete val="1"/>
        <c:axPos val="b"/>
        <c:majorTickMark val="out"/>
        <c:minorTickMark val="none"/>
        <c:tickLblPos val="nextTo"/>
        <c:crossAx val="68473316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shima, Jennifer</dc:creator>
  <cp:keywords/>
  <dc:description/>
  <cp:lastModifiedBy>Nagashima, Jennifer</cp:lastModifiedBy>
  <cp:revision>3</cp:revision>
  <dcterms:created xsi:type="dcterms:W3CDTF">2025-08-01T02:49:00Z</dcterms:created>
  <dcterms:modified xsi:type="dcterms:W3CDTF">2025-09-05T20:15:00Z</dcterms:modified>
</cp:coreProperties>
</file>